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BBBBE" w14:textId="5FF8D861" w:rsidR="00346AB9" w:rsidRPr="00C2159D" w:rsidRDefault="00615BA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C2159D" w:rsidRPr="00C2159D">
        <w:rPr>
          <w:rFonts w:ascii="Times New Roman" w:hAnsi="Times New Roman" w:cs="Times New Roman"/>
          <w:b/>
          <w:bCs/>
          <w:sz w:val="24"/>
          <w:szCs w:val="24"/>
        </w:rPr>
        <w:t>Regression analysis of factors associated with breast cancer screening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837"/>
        <w:gridCol w:w="1803"/>
        <w:gridCol w:w="1914"/>
        <w:gridCol w:w="1243"/>
      </w:tblGrid>
      <w:tr w:rsidR="00C2159D" w:rsidRPr="00C2159D" w14:paraId="466B6A6F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C4A7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1FFA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6894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OR (95% CI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B66E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p-value</w:t>
            </w:r>
          </w:p>
        </w:tc>
      </w:tr>
      <w:tr w:rsidR="00C2159D" w:rsidRPr="00C2159D" w14:paraId="6048217C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0150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Age Group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1D81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7D43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2AF1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38E9276E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8C41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7D45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&lt;=50 Yr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89E0" w14:textId="77777777" w:rsidR="00C2159D" w:rsidRPr="00C2159D" w:rsidRDefault="00C2159D" w:rsidP="00C2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referenc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06A1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1F20D7E5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71BD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4424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&gt;50 Yr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E2CF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.417 (0.855 - 2.348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EEDA" w14:textId="77777777" w:rsidR="00C2159D" w:rsidRPr="00C2159D" w:rsidRDefault="00C2159D" w:rsidP="00C21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176</w:t>
            </w:r>
          </w:p>
        </w:tc>
      </w:tr>
      <w:tr w:rsidR="00C2159D" w:rsidRPr="00C2159D" w14:paraId="2D04655E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3698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Educatio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4D39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3BAD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4FFC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2B864276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936E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92FD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Illiterate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DE50" w14:textId="77777777" w:rsidR="00C2159D" w:rsidRPr="00C2159D" w:rsidRDefault="00C2159D" w:rsidP="00C2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referenc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53D7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4BA79650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7D29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7500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School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3213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558 (0.26 - 1.198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0222" w14:textId="77777777" w:rsidR="00C2159D" w:rsidRPr="00C2159D" w:rsidRDefault="00C2159D" w:rsidP="00C21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134</w:t>
            </w:r>
          </w:p>
        </w:tc>
        <w:bookmarkStart w:id="0" w:name="_GoBack"/>
        <w:bookmarkEnd w:id="0"/>
      </w:tr>
      <w:tr w:rsidR="00C2159D" w:rsidRPr="00C2159D" w14:paraId="5DFA7394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4B3C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2446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Graduate &amp; above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656D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417 (0.183 - 0.946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D1D4" w14:textId="77777777" w:rsidR="00C2159D" w:rsidRPr="00C2159D" w:rsidRDefault="00C2159D" w:rsidP="00C21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036</w:t>
            </w:r>
          </w:p>
        </w:tc>
      </w:tr>
      <w:tr w:rsidR="00C2159D" w:rsidRPr="00C2159D" w14:paraId="59F5C350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CC22" w14:textId="48DE2199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Marital</w:t>
            </w: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statu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1D41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057A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025E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733B4DF8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B4F2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7C6F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Partnere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83F8" w14:textId="77777777" w:rsidR="00C2159D" w:rsidRPr="00C2159D" w:rsidRDefault="00C2159D" w:rsidP="00C2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referenc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8C2D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21A07B3C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2911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4253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Non-Partnere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3920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.534 (0.639 - 3.686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6BB4" w14:textId="77777777" w:rsidR="00C2159D" w:rsidRPr="00C2159D" w:rsidRDefault="00C2159D" w:rsidP="00C21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339</w:t>
            </w:r>
          </w:p>
        </w:tc>
      </w:tr>
      <w:tr w:rsidR="00C2159D" w:rsidRPr="00C2159D" w14:paraId="0BEA744D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7208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Occupatio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7073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D9EC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0D06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4B893387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6EA3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33B1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Working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C3EC" w14:textId="77777777" w:rsidR="00C2159D" w:rsidRPr="00C2159D" w:rsidRDefault="00C2159D" w:rsidP="00C2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referenc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1E89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1903C594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A000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17AA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Non-working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8B4E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869 (0.532 - 1.42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122A" w14:textId="77777777" w:rsidR="00C2159D" w:rsidRPr="00C2159D" w:rsidRDefault="00C2159D" w:rsidP="00C21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575</w:t>
            </w:r>
          </w:p>
        </w:tc>
      </w:tr>
      <w:tr w:rsidR="00C2159D" w:rsidRPr="00C2159D" w14:paraId="74D0AA73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7D08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Menstrual Statu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7393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95CE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0403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0ED391D1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E2EF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A6B2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proofErr w:type="spellStart"/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PreMenopausal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B32A" w14:textId="77777777" w:rsidR="00C2159D" w:rsidRPr="00C2159D" w:rsidRDefault="00C2159D" w:rsidP="00C2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referenc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0415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5D41D435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BFE3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53D1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proofErr w:type="spellStart"/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PostMenopausal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1F10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654 (0.435 - 0.983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941C" w14:textId="77777777" w:rsidR="00C2159D" w:rsidRPr="00C2159D" w:rsidRDefault="00C2159D" w:rsidP="00C21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041</w:t>
            </w:r>
          </w:p>
        </w:tc>
      </w:tr>
      <w:tr w:rsidR="00C2159D" w:rsidRPr="00C2159D" w14:paraId="03745E8C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CD85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F/h/o Breast and related Cancer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401C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2F03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72CF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5C599C26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D157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BE17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No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36C4" w14:textId="77777777" w:rsidR="00C2159D" w:rsidRPr="00C2159D" w:rsidRDefault="00C2159D" w:rsidP="00C2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referenc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092B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5528898B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3C5C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9E77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Ye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1D9D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58 (0.331 - 1.017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D677" w14:textId="77777777" w:rsidR="00C2159D" w:rsidRPr="00C2159D" w:rsidRDefault="00C2159D" w:rsidP="00C21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057</w:t>
            </w:r>
          </w:p>
        </w:tc>
      </w:tr>
      <w:tr w:rsidR="00C2159D" w:rsidRPr="00C2159D" w14:paraId="168D2E5C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6C25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Medical Histor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8854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E3E5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98E4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1998C830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367F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6D05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No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2C37" w14:textId="77777777" w:rsidR="00C2159D" w:rsidRPr="00C2159D" w:rsidRDefault="00C2159D" w:rsidP="00C2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referenc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F3D3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30602144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8772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E820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Ye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C094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.962 (1.29 - 2.986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ED5E" w14:textId="77777777" w:rsidR="00C2159D" w:rsidRPr="00C2159D" w:rsidRDefault="00C2159D" w:rsidP="00C21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002</w:t>
            </w:r>
          </w:p>
        </w:tc>
      </w:tr>
      <w:tr w:rsidR="00C2159D" w:rsidRPr="00C2159D" w14:paraId="0A714BF0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F9C1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Breast Feeding Histor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48F6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FC48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13D2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6D155CCF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F85A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5716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No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97EC" w14:textId="77777777" w:rsidR="00C2159D" w:rsidRPr="00C2159D" w:rsidRDefault="00C2159D" w:rsidP="00C2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referenc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03AB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5E8E8A45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590C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1846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Ye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F305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796 (0.359 - 1.767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EC7E" w14:textId="77777777" w:rsidR="00C2159D" w:rsidRPr="00C2159D" w:rsidRDefault="00C2159D" w:rsidP="00C21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575</w:t>
            </w:r>
          </w:p>
        </w:tc>
      </w:tr>
      <w:tr w:rsidR="00C2159D" w:rsidRPr="00C2159D" w14:paraId="1C45110F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5382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Family Type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5EEB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3C28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9BC2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41C5F3C3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2D0A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A224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Nuclear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F9D2" w14:textId="77777777" w:rsidR="00C2159D" w:rsidRPr="00C2159D" w:rsidRDefault="00C2159D" w:rsidP="00C2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referenc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D6B7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</w:tr>
      <w:tr w:rsidR="00C2159D" w:rsidRPr="00C2159D" w14:paraId="6E4E6A98" w14:textId="77777777" w:rsidTr="00615BA2">
        <w:trPr>
          <w:trHeight w:val="360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4C0A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116B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Joint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2463" w14:textId="77777777" w:rsidR="00C2159D" w:rsidRPr="00C2159D" w:rsidRDefault="00C2159D" w:rsidP="00C21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.463 (0.893 - 2.397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E719" w14:textId="77777777" w:rsidR="00C2159D" w:rsidRPr="00C2159D" w:rsidRDefault="00C2159D" w:rsidP="00C21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C215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131</w:t>
            </w:r>
          </w:p>
        </w:tc>
      </w:tr>
    </w:tbl>
    <w:p w14:paraId="03DC6E1B" w14:textId="77777777" w:rsidR="00C2159D" w:rsidRPr="00C2159D" w:rsidRDefault="00C2159D">
      <w:pPr>
        <w:rPr>
          <w:rFonts w:ascii="Times New Roman" w:hAnsi="Times New Roman" w:cs="Times New Roman"/>
          <w:sz w:val="24"/>
          <w:szCs w:val="24"/>
        </w:rPr>
      </w:pPr>
    </w:p>
    <w:sectPr w:rsidR="00C2159D" w:rsidRPr="00C215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59D"/>
    <w:rsid w:val="00121ED6"/>
    <w:rsid w:val="00346AB9"/>
    <w:rsid w:val="00615BA2"/>
    <w:rsid w:val="00C21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AA2CC"/>
  <w15:chartTrackingRefBased/>
  <w15:docId w15:val="{C7C2462E-4AB0-4D1C-B789-96AEE792D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31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Patil</dc:creator>
  <cp:keywords/>
  <dc:description/>
  <cp:lastModifiedBy>Riya Sawhney [um15rs]</cp:lastModifiedBy>
  <cp:revision>2</cp:revision>
  <dcterms:created xsi:type="dcterms:W3CDTF">2023-07-31T07:52:00Z</dcterms:created>
  <dcterms:modified xsi:type="dcterms:W3CDTF">2023-07-31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7a488a-dc22-4164-8c8e-93adc8be3c01</vt:lpwstr>
  </property>
</Properties>
</file>